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7899B" w14:textId="77777777" w:rsidR="0010313F" w:rsidRPr="00154A01" w:rsidRDefault="0010313F" w:rsidP="0010313F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Appendix 1: complete set of experimental stimuli: </w:t>
      </w:r>
    </w:p>
    <w:p w14:paraId="3236F6E5" w14:textId="77777777" w:rsidR="0010313F" w:rsidRPr="00154A01" w:rsidRDefault="0010313F" w:rsidP="0010313F">
      <w:pPr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</w:p>
    <w:p w14:paraId="01AA8523" w14:textId="77777777" w:rsidR="0010313F" w:rsidRPr="00154A01" w:rsidRDefault="0010313F" w:rsidP="0010313F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list 1: 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tik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tog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pik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pog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teb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ped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pun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tum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pyn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tar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tyg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par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</w:t>
      </w:r>
    </w:p>
    <w:p w14:paraId="05C2504F" w14:textId="77777777" w:rsidR="0010313F" w:rsidRPr="00154A01" w:rsidRDefault="0010313F" w:rsidP="0010313F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list 2: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tok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teg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pok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peg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tub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pud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pan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tam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pyd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tir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tyb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pir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</w:t>
      </w:r>
    </w:p>
    <w:p w14:paraId="0A8F89D9" w14:textId="77777777" w:rsidR="0010313F" w:rsidRPr="00154A01" w:rsidRDefault="0010313F" w:rsidP="0010313F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list 3: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tek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tug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tab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tim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tor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pek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pug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pad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pin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por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tym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pyg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</w:t>
      </w:r>
    </w:p>
    <w:p w14:paraId="3FA7F535" w14:textId="77777777" w:rsidR="0010313F" w:rsidRPr="00154A01" w:rsidRDefault="0010313F" w:rsidP="0010313F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list 4: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pak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pig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pod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pen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pur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tak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tig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tob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tem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tur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pyk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tyr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</w:t>
      </w:r>
    </w:p>
    <w:p w14:paraId="2976C35B" w14:textId="77777777" w:rsidR="0010313F" w:rsidRPr="00154A01" w:rsidRDefault="0010313F" w:rsidP="0010313F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list 5: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pik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pog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ped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pun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par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tik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tog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teb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tum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tar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pyg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tym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</w:t>
      </w:r>
    </w:p>
    <w:p w14:paraId="4C31497B" w14:textId="77777777" w:rsidR="0010313F" w:rsidRPr="00154A01" w:rsidRDefault="0010313F" w:rsidP="0010313F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list 6: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pok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peg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pud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pan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pir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tok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teg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tub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tam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tir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pyd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styb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</w:t>
      </w:r>
    </w:p>
    <w:p w14:paraId="19DCE235" w14:textId="77777777" w:rsidR="0010313F" w:rsidRPr="00154A01" w:rsidRDefault="0010313F" w:rsidP="0010313F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list 7: 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tik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tog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pik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pog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teb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ped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pun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tum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pyn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tar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tyg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par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</w:t>
      </w:r>
    </w:p>
    <w:p w14:paraId="49DEBBA8" w14:textId="77777777" w:rsidR="0010313F" w:rsidRPr="00154A01" w:rsidRDefault="0010313F" w:rsidP="0010313F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list 8: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tok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teg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pok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peg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tub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pud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pan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tam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pyd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tir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tyb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pir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</w:t>
      </w:r>
    </w:p>
    <w:p w14:paraId="00D202E9" w14:textId="77777777" w:rsidR="0010313F" w:rsidRPr="00154A01" w:rsidRDefault="0010313F" w:rsidP="0010313F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list 9: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tek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tug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tab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tim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tor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pek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pug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pad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pin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por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tym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pyg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</w:t>
      </w:r>
    </w:p>
    <w:p w14:paraId="13C6672F" w14:textId="77777777" w:rsidR="0010313F" w:rsidRPr="00154A01" w:rsidRDefault="0010313F" w:rsidP="0010313F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list 10: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pak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pig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pod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pen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pur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tak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tig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tob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tem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tur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pyk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tyr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</w:t>
      </w:r>
    </w:p>
    <w:p w14:paraId="3D7134F1" w14:textId="77777777" w:rsidR="0010313F" w:rsidRPr="00154A01" w:rsidRDefault="0010313F" w:rsidP="0010313F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list 11: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pik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pog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ped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pun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par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tik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tog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teb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tum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tar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pyg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tym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</w:t>
      </w:r>
    </w:p>
    <w:p w14:paraId="3B08CFBD" w14:textId="77777777" w:rsidR="0010313F" w:rsidRPr="00154A01" w:rsidRDefault="0010313F" w:rsidP="0010313F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list 12: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pok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peg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pud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pan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pir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tok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teg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tub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tam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tir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pyda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, /</w:t>
      </w:r>
      <w:proofErr w:type="spellStart"/>
      <w:r w:rsidRPr="00154A01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ʃ</w:t>
      </w:r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tybi</w:t>
      </w:r>
      <w:proofErr w:type="spellEnd"/>
      <w:r w:rsidRPr="00154A0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fr-FR"/>
          <w14:ligatures w14:val="none"/>
        </w:rPr>
        <w:t>/</w:t>
      </w:r>
    </w:p>
    <w:p w14:paraId="5C166112" w14:textId="77777777" w:rsidR="0010313F" w:rsidRPr="00154A01" w:rsidRDefault="0010313F" w:rsidP="0010313F">
      <w:pPr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</w:p>
    <w:p w14:paraId="49715ABF" w14:textId="1634A04A" w:rsidR="00CF0EC7" w:rsidRDefault="00154A01">
      <w:pPr>
        <w:rPr>
          <w:rFonts w:ascii="Times New Roman" w:hAnsi="Times New Roman" w:cs="Times New Roman"/>
          <w:lang w:val="en-US"/>
        </w:rPr>
      </w:pPr>
      <w:r w:rsidRPr="00154A01">
        <w:rPr>
          <w:rFonts w:ascii="Times New Roman" w:hAnsi="Times New Roman" w:cs="Times New Roman"/>
          <w:lang w:val="en-US"/>
        </w:rPr>
        <w:t xml:space="preserve">Appendix 2: </w:t>
      </w:r>
      <w:r>
        <w:rPr>
          <w:rFonts w:ascii="Times New Roman" w:hAnsi="Times New Roman" w:cs="Times New Roman"/>
          <w:lang w:val="en-US"/>
        </w:rPr>
        <w:t>Computing Bayes Factor (exploratory analysis)</w:t>
      </w:r>
    </w:p>
    <w:p w14:paraId="279395E9" w14:textId="77777777" w:rsidR="00154A01" w:rsidRDefault="00154A01">
      <w:pPr>
        <w:rPr>
          <w:rFonts w:ascii="Times New Roman" w:hAnsi="Times New Roman" w:cs="Times New Roman"/>
          <w:lang w:val="en-US"/>
        </w:rPr>
      </w:pPr>
    </w:p>
    <w:p w14:paraId="74D863BD" w14:textId="77777777" w:rsidR="00154A01" w:rsidRDefault="00154A01" w:rsidP="00154A01">
      <w:pPr>
        <w:rPr>
          <w:rFonts w:ascii="Times New Roman" w:hAnsi="Times New Roman" w:cs="Times New Roman"/>
          <w:lang w:val="en-US"/>
        </w:rPr>
      </w:pPr>
      <w:r w:rsidRPr="00154A01">
        <w:rPr>
          <w:rFonts w:ascii="Times New Roman" w:hAnsi="Times New Roman" w:cs="Times New Roman"/>
          <w:lang w:val="en-US"/>
        </w:rPr>
        <w:t xml:space="preserve">We followed </w:t>
      </w:r>
      <w:proofErr w:type="spellStart"/>
      <w:r w:rsidRPr="00154A01">
        <w:rPr>
          <w:rFonts w:ascii="Times New Roman" w:hAnsi="Times New Roman" w:cs="Times New Roman"/>
          <w:lang w:val="en-US"/>
        </w:rPr>
        <w:t>Wagenmakers</w:t>
      </w:r>
      <w:proofErr w:type="spellEnd"/>
      <w:r w:rsidRPr="00154A01">
        <w:rPr>
          <w:rFonts w:ascii="Times New Roman" w:hAnsi="Times New Roman" w:cs="Times New Roman"/>
          <w:lang w:val="en-US"/>
        </w:rPr>
        <w:t xml:space="preserve"> (2007), resulting in the following steps: </w:t>
      </w:r>
    </w:p>
    <w:p w14:paraId="7A9E8690" w14:textId="77777777" w:rsidR="00154A01" w:rsidRPr="00154A01" w:rsidRDefault="00154A01" w:rsidP="00154A01">
      <w:pPr>
        <w:rPr>
          <w:rFonts w:ascii="Times New Roman" w:hAnsi="Times New Roman" w:cs="Times New Roman"/>
          <w:lang w:val="en-US"/>
        </w:rPr>
      </w:pPr>
    </w:p>
    <w:p w14:paraId="2C774957" w14:textId="69131418" w:rsidR="00154A01" w:rsidRPr="00154A01" w:rsidRDefault="00154A01" w:rsidP="00154A01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154A01">
        <w:rPr>
          <w:rFonts w:ascii="Times New Roman" w:hAnsi="Times New Roman" w:cs="Times New Roman"/>
          <w:lang w:val="en-US"/>
        </w:rPr>
        <w:t xml:space="preserve">Extract BIC from two different mixed effect models, one with the interaction between language and phonotactics and the other without the interaction: </w:t>
      </w:r>
    </w:p>
    <w:p w14:paraId="62EAE9AA" w14:textId="77777777" w:rsidR="00154A01" w:rsidRPr="00154A01" w:rsidRDefault="00154A01" w:rsidP="00154A01">
      <w:pPr>
        <w:rPr>
          <w:rFonts w:ascii="Times New Roman" w:hAnsi="Times New Roman" w:cs="Times New Roman"/>
          <w:lang w:val="en-US"/>
        </w:rPr>
      </w:pPr>
    </w:p>
    <w:p w14:paraId="774555DC" w14:textId="77777777" w:rsidR="00154A01" w:rsidRPr="00154A01" w:rsidRDefault="00154A01" w:rsidP="00154A01">
      <w:pPr>
        <w:rPr>
          <w:rFonts w:ascii="Times New Roman" w:hAnsi="Times New Roman" w:cs="Times New Roman"/>
          <w:lang w:val="en-US"/>
        </w:rPr>
      </w:pPr>
      <w:r w:rsidRPr="00154A01">
        <w:rPr>
          <w:rFonts w:ascii="Times New Roman" w:hAnsi="Times New Roman" w:cs="Times New Roman"/>
          <w:lang w:val="en-US"/>
        </w:rPr>
        <w:t>-</w:t>
      </w:r>
      <w:r w:rsidRPr="00154A01">
        <w:rPr>
          <w:rFonts w:ascii="Times New Roman" w:hAnsi="Times New Roman" w:cs="Times New Roman"/>
          <w:lang w:val="en-US"/>
        </w:rPr>
        <w:tab/>
        <w:t xml:space="preserve">Model 1 (interaction): log(LT) ~ language * Phonotactic +(1 | participant): </w:t>
      </w:r>
    </w:p>
    <w:p w14:paraId="39FBCF29" w14:textId="77777777" w:rsidR="00154A01" w:rsidRDefault="00154A01" w:rsidP="00154A01">
      <w:pPr>
        <w:rPr>
          <w:rFonts w:ascii="Times New Roman" w:hAnsi="Times New Roman" w:cs="Times New Roman"/>
          <w:b/>
          <w:bCs/>
          <w:lang w:val="en-US"/>
        </w:rPr>
      </w:pPr>
      <w:r w:rsidRPr="00154A01">
        <w:rPr>
          <w:rFonts w:ascii="Times New Roman" w:hAnsi="Times New Roman" w:cs="Times New Roman"/>
          <w:b/>
          <w:bCs/>
          <w:lang w:val="en-US"/>
        </w:rPr>
        <w:t>BIC1 = 2729.939</w:t>
      </w:r>
    </w:p>
    <w:p w14:paraId="1345993C" w14:textId="77777777" w:rsidR="00154A01" w:rsidRPr="00154A01" w:rsidRDefault="00154A01" w:rsidP="00154A01">
      <w:pPr>
        <w:rPr>
          <w:rFonts w:ascii="Times New Roman" w:hAnsi="Times New Roman" w:cs="Times New Roman"/>
          <w:b/>
          <w:bCs/>
          <w:lang w:val="en-US"/>
        </w:rPr>
      </w:pPr>
    </w:p>
    <w:p w14:paraId="0C4723A7" w14:textId="77777777" w:rsidR="00154A01" w:rsidRPr="00154A01" w:rsidRDefault="00154A01" w:rsidP="00154A01">
      <w:pPr>
        <w:rPr>
          <w:rFonts w:ascii="Times New Roman" w:hAnsi="Times New Roman" w:cs="Times New Roman"/>
          <w:lang w:val="en-US"/>
        </w:rPr>
      </w:pPr>
      <w:r w:rsidRPr="00154A01">
        <w:rPr>
          <w:rFonts w:ascii="Times New Roman" w:hAnsi="Times New Roman" w:cs="Times New Roman"/>
          <w:lang w:val="en-US"/>
        </w:rPr>
        <w:t>-</w:t>
      </w:r>
      <w:r w:rsidRPr="00154A01">
        <w:rPr>
          <w:rFonts w:ascii="Times New Roman" w:hAnsi="Times New Roman" w:cs="Times New Roman"/>
          <w:lang w:val="en-US"/>
        </w:rPr>
        <w:tab/>
        <w:t xml:space="preserve">Model 2 (no interaction) : log(LT) ~ language + Phonotactic +(1| participant): </w:t>
      </w:r>
    </w:p>
    <w:p w14:paraId="202F6349" w14:textId="77777777" w:rsidR="00154A01" w:rsidRDefault="00154A01" w:rsidP="00154A01">
      <w:pPr>
        <w:rPr>
          <w:rFonts w:ascii="Times New Roman" w:hAnsi="Times New Roman" w:cs="Times New Roman"/>
          <w:b/>
          <w:bCs/>
          <w:lang w:val="en-US"/>
        </w:rPr>
      </w:pPr>
      <w:r w:rsidRPr="00154A01">
        <w:rPr>
          <w:rFonts w:ascii="Times New Roman" w:hAnsi="Times New Roman" w:cs="Times New Roman"/>
          <w:b/>
          <w:bCs/>
          <w:lang w:val="en-US"/>
        </w:rPr>
        <w:t>BIC0 = 2723.681</w:t>
      </w:r>
    </w:p>
    <w:p w14:paraId="58737396" w14:textId="77777777" w:rsidR="00154A01" w:rsidRPr="00154A01" w:rsidRDefault="00154A01" w:rsidP="00154A01">
      <w:pPr>
        <w:rPr>
          <w:rFonts w:ascii="Times New Roman" w:hAnsi="Times New Roman" w:cs="Times New Roman"/>
          <w:b/>
          <w:bCs/>
          <w:lang w:val="en-US"/>
        </w:rPr>
      </w:pPr>
    </w:p>
    <w:p w14:paraId="5500A20A" w14:textId="02DC4F30" w:rsidR="00154A01" w:rsidRPr="00154A01" w:rsidRDefault="00154A01" w:rsidP="00154A01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154A01">
        <w:rPr>
          <w:rFonts w:ascii="Times New Roman" w:hAnsi="Times New Roman" w:cs="Times New Roman"/>
          <w:lang w:val="en-US"/>
        </w:rPr>
        <w:t>Calculate Bayes Factor:</w:t>
      </w:r>
    </w:p>
    <w:p w14:paraId="33DEBBED" w14:textId="77777777" w:rsidR="00154A01" w:rsidRPr="00154A01" w:rsidRDefault="00154A01" w:rsidP="00154A01">
      <w:pPr>
        <w:pStyle w:val="Paragraphedeliste"/>
        <w:ind w:left="1060"/>
        <w:rPr>
          <w:rFonts w:ascii="Times New Roman" w:hAnsi="Times New Roman" w:cs="Times New Roman"/>
          <w:lang w:val="en-US"/>
        </w:rPr>
      </w:pPr>
    </w:p>
    <w:p w14:paraId="14552E28" w14:textId="77777777" w:rsidR="00154A01" w:rsidRDefault="00154A01" w:rsidP="00154A01">
      <w:pPr>
        <w:rPr>
          <w:rFonts w:ascii="Times New Roman" w:hAnsi="Times New Roman" w:cs="Times New Roman"/>
          <w:lang w:val="en-US"/>
        </w:rPr>
      </w:pPr>
      <w:r w:rsidRPr="00154A01">
        <w:rPr>
          <w:rFonts w:ascii="Times New Roman" w:hAnsi="Times New Roman" w:cs="Times New Roman"/>
          <w:lang w:val="en-US"/>
        </w:rPr>
        <w:t>-</w:t>
      </w:r>
      <w:r w:rsidRPr="00154A01">
        <w:rPr>
          <w:rFonts w:ascii="Times New Roman" w:hAnsi="Times New Roman" w:cs="Times New Roman"/>
          <w:lang w:val="en-US"/>
        </w:rPr>
        <w:tab/>
        <w:t xml:space="preserve">BF01 = exp((BIC1 - BIC0)/2) = exp(6.258/2) = exp(3.129) ≈ </w:t>
      </w:r>
      <w:r w:rsidRPr="00154A01">
        <w:rPr>
          <w:rFonts w:ascii="Times New Roman" w:hAnsi="Times New Roman" w:cs="Times New Roman"/>
          <w:b/>
          <w:bCs/>
          <w:lang w:val="en-US"/>
        </w:rPr>
        <w:t>22.851</w:t>
      </w:r>
    </w:p>
    <w:p w14:paraId="4893760A" w14:textId="77777777" w:rsidR="00154A01" w:rsidRPr="00154A01" w:rsidRDefault="00154A01" w:rsidP="00154A01">
      <w:pPr>
        <w:rPr>
          <w:rFonts w:ascii="Times New Roman" w:hAnsi="Times New Roman" w:cs="Times New Roman"/>
          <w:lang w:val="en-US"/>
        </w:rPr>
      </w:pPr>
    </w:p>
    <w:p w14:paraId="423C7CB5" w14:textId="22D863D0" w:rsidR="00154A01" w:rsidRPr="00154A01" w:rsidRDefault="00154A01" w:rsidP="00154A01">
      <w:pPr>
        <w:rPr>
          <w:rFonts w:ascii="Times New Roman" w:hAnsi="Times New Roman" w:cs="Times New Roman"/>
          <w:lang w:val="en-US"/>
        </w:rPr>
      </w:pPr>
      <w:r w:rsidRPr="00154A01">
        <w:rPr>
          <w:rFonts w:ascii="Times New Roman" w:hAnsi="Times New Roman" w:cs="Times New Roman"/>
          <w:lang w:val="en-US"/>
        </w:rPr>
        <w:t xml:space="preserve">With equal priors on the models, this would amount to a posterior probability of H0 of 22.851 / 23.851 ≈ </w:t>
      </w:r>
      <w:r w:rsidRPr="00154A01">
        <w:rPr>
          <w:rFonts w:ascii="Times New Roman" w:hAnsi="Times New Roman" w:cs="Times New Roman"/>
          <w:b/>
          <w:bCs/>
          <w:lang w:val="en-US"/>
        </w:rPr>
        <w:t>.96</w:t>
      </w:r>
      <w:r w:rsidRPr="00154A01">
        <w:rPr>
          <w:rFonts w:ascii="Times New Roman" w:hAnsi="Times New Roman" w:cs="Times New Roman"/>
          <w:lang w:val="en-US"/>
        </w:rPr>
        <w:t>, which can be interpreted as strong evidence that the data favors the null interaction, instead of being inconclusive.</w:t>
      </w:r>
    </w:p>
    <w:sectPr w:rsidR="00154A01" w:rsidRPr="00154A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F6655A"/>
    <w:multiLevelType w:val="hybridMultilevel"/>
    <w:tmpl w:val="9DDA2D76"/>
    <w:lvl w:ilvl="0" w:tplc="7F404912">
      <w:start w:val="1"/>
      <w:numFmt w:val="decimal"/>
      <w:lvlText w:val="%1)"/>
      <w:lvlJc w:val="left"/>
      <w:pPr>
        <w:ind w:left="1060" w:hanging="70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30869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EC7"/>
    <w:rsid w:val="0010313F"/>
    <w:rsid w:val="00154A01"/>
    <w:rsid w:val="0027574D"/>
    <w:rsid w:val="00CF0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3A1BE4F"/>
  <w15:chartTrackingRefBased/>
  <w15:docId w15:val="{8ED76F8A-C3D7-5142-B588-072C57D2E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0EC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Paragraphedeliste">
    <w:name w:val="List Paragraph"/>
    <w:basedOn w:val="Normal"/>
    <w:uiPriority w:val="34"/>
    <w:qFormat/>
    <w:rsid w:val="00154A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861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45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22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95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882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3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o Piot</dc:creator>
  <cp:keywords/>
  <dc:description/>
  <cp:lastModifiedBy>Valentino Piot</cp:lastModifiedBy>
  <cp:revision>3</cp:revision>
  <dcterms:created xsi:type="dcterms:W3CDTF">2024-02-16T09:24:00Z</dcterms:created>
  <dcterms:modified xsi:type="dcterms:W3CDTF">2024-02-16T09:26:00Z</dcterms:modified>
</cp:coreProperties>
</file>